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8"/>
        <w:spacing w:before="60" w:after="60"/>
        <w:rPr/>
      </w:pPr>
      <w:r>
        <w:rPr/>
        <w:t>Table 2: Relative effectiveness of parenting programmes</w:t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3940"/>
        <w:gridCol w:w="4142"/>
        <w:gridCol w:w="2350"/>
        <w:gridCol w:w="2340"/>
      </w:tblGrid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behaviour outcomes showing a significant difference (out of all child behaviour outcomes measured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numbers in parenting programme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numbers in parenting programme 2</w:t>
            </w:r>
          </w:p>
        </w:tc>
      </w:tr>
      <w:tr>
        <w:trPr>
          <w:cantSplit w:val="true"/>
        </w:trPr>
        <w:tc>
          <w:tcPr>
            <w:tcW w:w="150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arms differ in setting only: group, individual or self-administered (same number of sessions, no difference in child involvement or adjunctive treatment)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ue &amp; Spence, 1985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[55]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Group versus individual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n=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n=9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ter-Stratton, 1990 [47]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administered versus combination of self-administered/ individual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/>
            </w:pPr>
            <w:r>
              <w:rPr/>
              <w:t>1/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BI-no differenc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L-no differenc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R-no differenc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ICS-significantly less deviant behaviour with self-administered/individual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/>
            </w:pPr>
            <w:r>
              <w:rPr/>
              <w:t>Self-administered n=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administered/ individual n=14</w:t>
            </w:r>
          </w:p>
        </w:tc>
      </w:tr>
    </w:tbl>
    <w:p>
      <w:pPr>
        <w:pStyle w:val="Heading8"/>
        <w:spacing w:lineRule="auto" w:line="480"/>
        <w:rPr>
          <w:b/>
          <w:b/>
          <w:i w:val="false"/>
          <w:i w:val="false"/>
        </w:rPr>
      </w:pPr>
      <w:r>
        <w:rPr>
          <w:b/>
          <w:i w:val="false"/>
        </w:rPr>
      </w:r>
      <w:r>
        <w:br w:type="page"/>
      </w:r>
    </w:p>
    <w:p>
      <w:pPr>
        <w:pStyle w:val="Heading8"/>
        <w:spacing w:before="60" w:after="60"/>
        <w:rPr/>
      </w:pPr>
      <w:r>
        <w:rPr/>
        <w:t>Table 2 contin: Relative effectiveness of parenting programmes</w:t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408"/>
        <w:gridCol w:w="4142"/>
        <w:gridCol w:w="2350"/>
        <w:gridCol w:w="234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ter-Stratton et al., 1988 [48]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administered versus group versus combination of self-administered/group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BI intensity- significantly less frequent behaviour problems with self-administered/group compared to self-administered only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BI problem-no differenc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L-no difference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R-no differenc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ICS-no differenc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Q-no differenc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administered n=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administered/ group n=2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n=24</w:t>
            </w:r>
          </w:p>
        </w:tc>
      </w:tr>
      <w:tr>
        <w:trPr>
          <w:cantSplit w:val="true"/>
        </w:trPr>
        <w:tc>
          <w:tcPr>
            <w:tcW w:w="150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12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arms differ in number of sessions only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ame setting, no difference in child involvement or adjunctive treatment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ers et al., 2000 [39]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 in number of sessions 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hours of training n=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hours of training n=7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ers &amp; Christensen, 1985 [54]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in number of sessions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s between groups not stated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hours of training n=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hours of training n=10</w:t>
            </w:r>
          </w:p>
        </w:tc>
      </w:tr>
    </w:tbl>
    <w:p>
      <w:pPr>
        <w:pStyle w:val="Heading8"/>
        <w:spacing w:lineRule="auto" w:line="48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Heading8"/>
        <w:spacing w:before="60" w:after="6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Heading8"/>
        <w:spacing w:before="60" w:after="60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Heading8"/>
        <w:spacing w:before="60" w:after="60"/>
        <w:rPr>
          <w:b/>
          <w:b/>
          <w:i w:val="false"/>
          <w:i w:val="false"/>
        </w:rPr>
      </w:pPr>
      <w:r>
        <w:rPr>
          <w:b/>
          <w:i w:val="false"/>
        </w:rPr>
        <w:t xml:space="preserve">Table 2 contin: Relative effectiveness of parenting programmes    </w:t>
      </w:r>
    </w:p>
    <w:tbl>
      <w:tblPr>
        <w:tblW w:w="14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3468"/>
        <w:gridCol w:w="4264"/>
        <w:gridCol w:w="2700"/>
        <w:gridCol w:w="2204"/>
      </w:tblGrid>
      <w:tr>
        <w:trPr>
          <w:cantSplit w:val="true"/>
        </w:trPr>
        <w:tc>
          <w:tcPr>
            <w:tcW w:w="14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60" w:after="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tudy arms differ in adjunctive treatment only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same setting, no difference in child involvement or number of sessions)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adds &amp; McHugh, 1992 [55]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nctive treatment: ally support training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programm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assume 11 (22 total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programme plus ally support training n=assume 11 (22 total)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Subject"/>
              <w:spacing w:lineRule="auto" w:line="48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Dadds et al., 1987 [56]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djunctive treatment: partner support training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programme n=1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programme plus partner support training n=12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ers &amp; McFarland 2000 [22]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djunctive treatment: cognitive therapy for depression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programme n=2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/>
            </w:pPr>
            <w:r>
              <w:rPr/>
              <w:t>Parenting programme plus cognitive therapy for depression n=23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Subject"/>
              <w:spacing w:lineRule="auto" w:line="48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Wahler et al., 1993 [57]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djunctive treatment: synthesis teaching (with or without friendship liaison)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/>
            </w:pPr>
            <w:r>
              <w:rPr/>
              <w:t>1/2</w:t>
            </w:r>
          </w:p>
          <w:p>
            <w:pPr>
              <w:pStyle w:val="CommentText"/>
              <w:spacing w:lineRule="auto" w:line="480"/>
              <w:rPr/>
            </w:pPr>
            <w:r>
              <w:rPr/>
              <w:t>SOC-R, clinic setting-no results for randomised groups</w:t>
            </w:r>
          </w:p>
          <w:p>
            <w:pPr>
              <w:pStyle w:val="CommentText"/>
              <w:spacing w:lineRule="auto" w:line="480"/>
              <w:rPr/>
            </w:pPr>
            <w:r>
              <w:rPr/>
              <w:t>SOC-R, home setting- significantly less aversive child behaviour in the group with added synthesis teaching at second follow-up (12 month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programme n=1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/>
            </w:pPr>
            <w:r>
              <w:rPr/>
              <w:t>Parenting programme plus synthesis teaching n=19</w:t>
            </w:r>
          </w:p>
        </w:tc>
      </w:tr>
    </w:tbl>
    <w:p>
      <w:pPr>
        <w:pStyle w:val="Heading8"/>
        <w:rPr/>
      </w:pPr>
      <w:r>
        <w:br w:type="page"/>
      </w:r>
      <w:r>
        <w:rPr/>
        <w:t>Table 2 contin: Relative effectiveness of parenting programmes</w:t>
      </w:r>
    </w:p>
    <w:tbl>
      <w:tblPr>
        <w:tblW w:w="14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3468"/>
        <w:gridCol w:w="4142"/>
        <w:gridCol w:w="2822"/>
        <w:gridCol w:w="2204"/>
      </w:tblGrid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Subject"/>
              <w:spacing w:lineRule="auto" w:line="48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fiffner et al., 1990 [21]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Adjunctive treatment: social problem solving skills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/2</w:t>
            </w:r>
          </w:p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CBCL- no significant difference between groups post-treatment; significantly fewer child behaviour problems in the problem solving group at 4 month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18"/>
              </w:rPr>
              <w:t>Observation of deviant child behaviour-no difference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arenting programme n=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480"/>
              <w:rPr/>
            </w:pPr>
            <w:r>
              <w:rPr/>
              <w:t>Parenting programme plus social problem solving skills n=6</w:t>
            </w:r>
          </w:p>
        </w:tc>
      </w:tr>
      <w:tr>
        <w:trPr>
          <w:cantSplit w:val="true"/>
        </w:trPr>
        <w:tc>
          <w:tcPr>
            <w:tcW w:w="14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60" w:after="60"/>
              <w:rPr/>
            </w:pPr>
            <w:r>
              <w:rPr>
                <w:rFonts w:eastAsia="Times New Roman" w:cs="Times New Roman" w:ascii="Times New Roman" w:hAnsi="Times New Roman"/>
                <w:bCs w:val="false"/>
                <w:sz w:val="20"/>
                <w:szCs w:val="20"/>
              </w:rPr>
              <w:t xml:space="preserve">Study arms differ only in child involvement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same setting, no difference in adjunctive treatment or number of sessions)</w:t>
            </w:r>
          </w:p>
        </w:tc>
      </w:tr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 studies identified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ild involvement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CommentText"/>
        <w:spacing w:lineRule="auto" w:line="480"/>
        <w:rPr>
          <w:sz w:val="18"/>
        </w:rPr>
      </w:pPr>
      <w:r>
        <w:rPr>
          <w:sz w:val="18"/>
        </w:rPr>
        <w:t>SOC-R=Standardised Observation Codes-Revised</w:t>
      </w:r>
    </w:p>
    <w:p>
      <w:pPr>
        <w:pStyle w:val="CommentText"/>
        <w:spacing w:lineRule="auto" w:line="480"/>
        <w:rPr>
          <w:sz w:val="18"/>
        </w:rPr>
      </w:pPr>
      <w:r>
        <w:rPr>
          <w:sz w:val="18"/>
        </w:rPr>
        <w:t>PDR=Parent Daily Report</w:t>
      </w:r>
    </w:p>
    <w:p>
      <w:pPr>
        <w:pStyle w:val="CommentText"/>
        <w:spacing w:lineRule="auto" w:line="480"/>
        <w:rPr>
          <w:sz w:val="18"/>
        </w:rPr>
      </w:pPr>
      <w:r>
        <w:rPr>
          <w:sz w:val="18"/>
        </w:rPr>
        <w:t>PBQ= Behar Preschool Behaviour Questionnaire</w:t>
      </w:r>
    </w:p>
    <w:p>
      <w:pPr>
        <w:pStyle w:val="CommentText"/>
        <w:spacing w:lineRule="auto" w:line="480"/>
        <w:rPr>
          <w:sz w:val="18"/>
        </w:rPr>
      </w:pPr>
      <w:r>
        <w:rPr>
          <w:sz w:val="18"/>
        </w:rPr>
        <w:t>CBCL=Child Behaviour Checklist</w:t>
      </w:r>
    </w:p>
    <w:p>
      <w:pPr>
        <w:pStyle w:val="CommentText"/>
        <w:spacing w:lineRule="auto" w:line="480"/>
        <w:rPr>
          <w:sz w:val="18"/>
        </w:rPr>
      </w:pPr>
      <w:r>
        <w:rPr>
          <w:sz w:val="18"/>
        </w:rPr>
        <w:t>ECBI (I, F)= Eyberg Child Behaviour Inventory (Intensity, Frequency)</w:t>
      </w:r>
    </w:p>
    <w:p>
      <w:pPr>
        <w:pStyle w:val="CommentText"/>
        <w:spacing w:lineRule="auto" w:line="480"/>
        <w:rPr>
          <w:b/>
          <w:b/>
          <w:bCs/>
          <w:sz w:val="18"/>
        </w:rPr>
      </w:pPr>
      <w:r>
        <w:rPr>
          <w:sz w:val="18"/>
        </w:rPr>
        <w:t>DPICS=</w:t>
      </w:r>
      <w:r>
        <w:rPr/>
        <w:t xml:space="preserve"> Dyadic Parent-Child Interaction Coding System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5:05:00Z</dcterms:created>
  <dc:creator>Clare Davenport</dc:creator>
  <dc:description/>
  <cp:keywords/>
  <dc:language>en-US</dc:language>
  <cp:lastModifiedBy>Clare Davenport</cp:lastModifiedBy>
  <dcterms:modified xsi:type="dcterms:W3CDTF">2009-02-27T12:20:00Z</dcterms:modified>
  <cp:revision>4</cp:revision>
  <dc:subject/>
  <dc:title>Table 2: Relative effectiveness of parenting programmes</dc:title>
</cp:coreProperties>
</file>